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1ABF6" w14:textId="53C85A0E" w:rsidR="00D47EA5" w:rsidRPr="00FD38A1" w:rsidRDefault="00B06FD9" w:rsidP="00B841A1">
      <w:pPr>
        <w:ind w:leftChars="300" w:left="600" w:rightChars="300" w:right="600"/>
        <w:rPr>
          <w:rFonts w:ascii="Times New Roman" w:hAnsi="Times New Roman"/>
        </w:rPr>
      </w:pPr>
      <w:r w:rsidRPr="00D53A6F">
        <w:rPr>
          <w:rFonts w:ascii="Times New Roman" w:hAnsi="Times New Roman"/>
          <w:b/>
          <w:bCs/>
        </w:rPr>
        <w:t>S</w:t>
      </w:r>
      <w:r w:rsidRPr="00D53A6F">
        <w:rPr>
          <w:rFonts w:ascii="Times New Roman" w:hAnsi="Times New Roman" w:hint="eastAsia"/>
          <w:b/>
          <w:bCs/>
        </w:rPr>
        <w:t>upp</w:t>
      </w:r>
      <w:r w:rsidRPr="00D53A6F">
        <w:rPr>
          <w:rFonts w:ascii="Times New Roman" w:hAnsi="Times New Roman"/>
          <w:b/>
          <w:bCs/>
        </w:rPr>
        <w:t xml:space="preserve">lemental </w:t>
      </w:r>
      <w:r w:rsidR="00D47EA5" w:rsidRPr="00D53A6F">
        <w:rPr>
          <w:rFonts w:ascii="Times New Roman" w:hAnsi="Times New Roman"/>
          <w:b/>
          <w:bCs/>
        </w:rPr>
        <w:t xml:space="preserve">Table </w:t>
      </w:r>
      <w:r w:rsidRPr="00D53A6F">
        <w:rPr>
          <w:rFonts w:ascii="Times New Roman" w:hAnsi="Times New Roman"/>
          <w:b/>
          <w:bCs/>
        </w:rPr>
        <w:t>3</w:t>
      </w:r>
      <w:r w:rsidR="00D47EA5" w:rsidRPr="00D53A6F">
        <w:rPr>
          <w:rFonts w:ascii="Times New Roman" w:hAnsi="Times New Roman"/>
        </w:rPr>
        <w:t xml:space="preserve">. </w:t>
      </w:r>
      <w:r w:rsidR="00DE3484" w:rsidRPr="00D53A6F">
        <w:rPr>
          <w:rFonts w:ascii="Times New Roman" w:hAnsi="Times New Roman"/>
        </w:rPr>
        <w:t>Characteristics of participants</w:t>
      </w:r>
      <w:r w:rsidR="005F135D" w:rsidRPr="00D53A6F">
        <w:rPr>
          <w:rFonts w:ascii="Times New Roman" w:hAnsi="Times New Roman"/>
        </w:rPr>
        <w:t xml:space="preserve"> </w:t>
      </w:r>
      <w:r w:rsidR="00156234" w:rsidRPr="00D53A6F">
        <w:rPr>
          <w:rFonts w:ascii="Times New Roman" w:hAnsi="Times New Roman"/>
        </w:rPr>
        <w:t>in the full cohort</w:t>
      </w:r>
      <w:r w:rsidR="00156234">
        <w:rPr>
          <w:rFonts w:ascii="Times New Roman" w:hAnsi="Times New Roman"/>
        </w:rPr>
        <w:t xml:space="preserve"> 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2"/>
        <w:gridCol w:w="2589"/>
        <w:gridCol w:w="2589"/>
        <w:gridCol w:w="1172"/>
      </w:tblGrid>
      <w:tr w:rsidR="00B95B04" w:rsidRPr="00FD38A1" w14:paraId="4103C955" w14:textId="77777777" w:rsidTr="005345B8">
        <w:trPr>
          <w:trHeight w:val="280"/>
          <w:jc w:val="center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4D8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Variabl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9309" w14:textId="58D9A9E8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Non-</w:t>
            </w:r>
            <w:r w:rsidR="008E3129">
              <w:rPr>
                <w:rFonts w:ascii="Times New Roman" w:hAnsi="Times New Roman"/>
              </w:rPr>
              <w:t>advanced fibrosis/</w:t>
            </w:r>
            <w:r w:rsidRPr="00FD38A1">
              <w:rPr>
                <w:rFonts w:ascii="Times New Roman" w:hAnsi="Times New Roman"/>
              </w:rPr>
              <w:t>cirrhosis (N=166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62F7" w14:textId="6B4E692A" w:rsidR="00B95B04" w:rsidRPr="00FD38A1" w:rsidRDefault="008E3129" w:rsidP="00FD38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vanced fibrosis/c</w:t>
            </w:r>
            <w:r w:rsidR="00B95B04" w:rsidRPr="00FD38A1">
              <w:rPr>
                <w:rFonts w:ascii="Times New Roman" w:hAnsi="Times New Roman"/>
              </w:rPr>
              <w:t>irrhosis (N=126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550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P Value</w:t>
            </w:r>
          </w:p>
        </w:tc>
      </w:tr>
      <w:tr w:rsidR="00B95B04" w:rsidRPr="00FD38A1" w14:paraId="15464E4D" w14:textId="77777777" w:rsidTr="005345B8">
        <w:trPr>
          <w:trHeight w:val="280"/>
          <w:jc w:val="center"/>
        </w:trPr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88E9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Age (years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33F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8.0 (34.0-56.8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D5C9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55.0 (45.0-61.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634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08D92232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536A4D5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Gender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C5E567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A272FC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1A3E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906</w:t>
            </w:r>
          </w:p>
        </w:tc>
      </w:tr>
      <w:tr w:rsidR="00B95B04" w:rsidRPr="00FD38A1" w14:paraId="67B2EA1F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D018CC4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Male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F82025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26 (75.9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99F7901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94 (74.6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1C8D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</w:tr>
      <w:tr w:rsidR="00B95B04" w:rsidRPr="00FD38A1" w14:paraId="4BB5DEE2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5CC976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Female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DA2D94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0 (24.1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1135FB4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2 (25.4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B6D8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</w:tr>
      <w:tr w:rsidR="00B95B04" w:rsidRPr="00FD38A1" w14:paraId="671AD40B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B34743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Etiology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65A71D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6CD15A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3658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42</w:t>
            </w:r>
          </w:p>
        </w:tc>
      </w:tr>
      <w:tr w:rsidR="00B95B04" w:rsidRPr="00FD38A1" w14:paraId="4F92848C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B458856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Hepatitis B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58BF2A9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10 (66.3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E8DF56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86 (68.3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CCAF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</w:tr>
      <w:tr w:rsidR="00B95B04" w:rsidRPr="00FD38A1" w14:paraId="0D8CB0B3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2F3D88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Hepatitis C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FC5D16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 (1.8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2FF8F5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9 (7.1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B19E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</w:tr>
      <w:tr w:rsidR="00B95B04" w:rsidRPr="00FD38A1" w14:paraId="204E6AAC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696372F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Other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73EEA9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53 (31.9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3BB644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1 (24.6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39A9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</w:p>
        </w:tc>
      </w:tr>
      <w:tr w:rsidR="00B95B04" w:rsidRPr="00FD38A1" w14:paraId="2A89131A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B5F1DD3" w14:textId="02F89609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WBC </w:t>
            </w:r>
            <w:r w:rsidRPr="00FD38A1">
              <w:rPr>
                <w:rFonts w:ascii="Times New Roman" w:hAnsi="Times New Roman"/>
                <w:vertAlign w:val="superscript"/>
              </w:rPr>
              <w:t>1</w:t>
            </w:r>
            <w:r w:rsidRPr="00FD38A1">
              <w:rPr>
                <w:rFonts w:ascii="Times New Roman" w:hAnsi="Times New Roman"/>
              </w:rPr>
              <w:t xml:space="preserve"> (×10</w:t>
            </w:r>
            <w:r w:rsidRPr="00FD38A1">
              <w:rPr>
                <w:rFonts w:ascii="Times New Roman" w:eastAsia="MS Gothic" w:hAnsi="Times New Roman"/>
              </w:rPr>
              <w:t>⁹</w:t>
            </w:r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B082396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5.3 (4.3-6.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249F5C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5.0 (3.5-6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5B2C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32</w:t>
            </w:r>
          </w:p>
        </w:tc>
      </w:tr>
      <w:tr w:rsidR="00B95B04" w:rsidRPr="00FD38A1" w14:paraId="5000A3E5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67AEA1F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Neutrophil (×10</w:t>
            </w:r>
            <w:r w:rsidRPr="00FD38A1">
              <w:rPr>
                <w:rFonts w:ascii="Times New Roman" w:eastAsia="MS Gothic" w:hAnsi="Times New Roman"/>
              </w:rPr>
              <w:t>⁹</w:t>
            </w:r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8757B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.2 (2.4-4.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03C038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.0 (2.2-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05745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187</w:t>
            </w:r>
          </w:p>
        </w:tc>
      </w:tr>
      <w:tr w:rsidR="00B95B04" w:rsidRPr="00FD38A1" w14:paraId="7E378ABE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39C5A0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Lymphocyte (×10</w:t>
            </w:r>
            <w:r w:rsidRPr="00FD38A1">
              <w:rPr>
                <w:rFonts w:ascii="Times New Roman" w:eastAsia="MS Gothic" w:hAnsi="Times New Roman"/>
              </w:rPr>
              <w:t>⁹</w:t>
            </w:r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0360C6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.3 (1.0-1.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872AD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.0 (0.7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3E01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1674CBEB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33D29F6C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Monocyte (×10</w:t>
            </w:r>
            <w:r w:rsidRPr="00FD38A1">
              <w:rPr>
                <w:rFonts w:ascii="Times New Roman" w:eastAsia="MS Gothic" w:hAnsi="Times New Roman"/>
              </w:rPr>
              <w:t>⁹</w:t>
            </w:r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3ACA9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5 (0.4-0.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47A492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5 (0.3-0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588F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292</w:t>
            </w:r>
          </w:p>
        </w:tc>
      </w:tr>
      <w:tr w:rsidR="00B95B04" w:rsidRPr="00FD38A1" w14:paraId="79911049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9BFBBD5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Platelet (×10</w:t>
            </w:r>
            <w:r w:rsidRPr="00FD38A1">
              <w:rPr>
                <w:rFonts w:ascii="Times New Roman" w:eastAsia="MS Gothic" w:hAnsi="Times New Roman"/>
              </w:rPr>
              <w:t>⁹</w:t>
            </w:r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B959C7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46.0 (110.0-192.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5A0630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85.5 (60.0-121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34594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2A169DD5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D2AB256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Hemoglobin (g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A0863C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28.5 (108.2-143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EE8E7F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20.0 (104.0-133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8CA5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04</w:t>
            </w:r>
          </w:p>
        </w:tc>
      </w:tr>
      <w:tr w:rsidR="00B95B04" w:rsidRPr="00FD38A1" w14:paraId="6BCF31B4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0B1B963" w14:textId="487F3B02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ALT </w:t>
            </w:r>
            <w:r w:rsidRPr="00FD38A1">
              <w:rPr>
                <w:rFonts w:ascii="Times New Roman" w:hAnsi="Times New Roman"/>
                <w:vertAlign w:val="superscript"/>
              </w:rPr>
              <w:t>2</w:t>
            </w:r>
            <w:r w:rsidRPr="00FD38A1">
              <w:rPr>
                <w:rFonts w:ascii="Times New Roman" w:hAnsi="Times New Roman"/>
              </w:rPr>
              <w:t xml:space="preserve"> (U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D21EFF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68.5 (31.2-108.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9FFD13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64.0 (39.2-153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AEA6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68</w:t>
            </w:r>
          </w:p>
        </w:tc>
      </w:tr>
      <w:tr w:rsidR="00B95B04" w:rsidRPr="00FD38A1" w14:paraId="637A4A36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6B2C0C1" w14:textId="4453429B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AST </w:t>
            </w:r>
            <w:r w:rsidRPr="00FD38A1">
              <w:rPr>
                <w:rFonts w:ascii="Times New Roman" w:hAnsi="Times New Roman"/>
                <w:vertAlign w:val="superscript"/>
              </w:rPr>
              <w:t>3</w:t>
            </w:r>
            <w:r w:rsidRPr="00FD38A1">
              <w:rPr>
                <w:rFonts w:ascii="Times New Roman" w:hAnsi="Times New Roman"/>
              </w:rPr>
              <w:t xml:space="preserve"> (U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299510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81.0 (38.2-154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EC74E9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3.5 (23.0-156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FD6A4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28</w:t>
            </w:r>
          </w:p>
        </w:tc>
      </w:tr>
      <w:tr w:rsidR="00B95B04" w:rsidRPr="00FD38A1" w14:paraId="1740259D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657DE46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Albumin (g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9AFA3F3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7.5 (32.9-41.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231700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2.7 (29.0-38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392B6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54ED903F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2EFB52E" w14:textId="16F274BE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TBIL </w:t>
            </w:r>
            <w:r w:rsidRPr="00FD38A1">
              <w:rPr>
                <w:rFonts w:ascii="Times New Roman" w:hAnsi="Times New Roman"/>
                <w:vertAlign w:val="superscript"/>
              </w:rPr>
              <w:t>4</w:t>
            </w:r>
            <w:r w:rsidRPr="00FD38A1">
              <w:rPr>
                <w:rFonts w:ascii="Times New Roman" w:hAnsi="Times New Roman"/>
              </w:rPr>
              <w:t xml:space="preserve"> (</w:t>
            </w:r>
            <w:proofErr w:type="spellStart"/>
            <w:r w:rsidRPr="00FD38A1">
              <w:rPr>
                <w:rFonts w:ascii="Times New Roman" w:hAnsi="Times New Roman"/>
              </w:rPr>
              <w:t>μmol</w:t>
            </w:r>
            <w:proofErr w:type="spellEnd"/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1066195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29.7 (24.4-295.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CDA49A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63.4 (21.9-230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75751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292</w:t>
            </w:r>
          </w:p>
        </w:tc>
      </w:tr>
      <w:tr w:rsidR="00B95B04" w:rsidRPr="00FD38A1" w14:paraId="789DE4F7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38C3A837" w14:textId="4B6D502E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DBIL </w:t>
            </w:r>
            <w:r w:rsidRPr="00FD38A1">
              <w:rPr>
                <w:rFonts w:ascii="Times New Roman" w:hAnsi="Times New Roman"/>
                <w:vertAlign w:val="superscript"/>
              </w:rPr>
              <w:t>5</w:t>
            </w:r>
            <w:r w:rsidRPr="00FD38A1">
              <w:rPr>
                <w:rFonts w:ascii="Times New Roman" w:hAnsi="Times New Roman"/>
              </w:rPr>
              <w:t xml:space="preserve"> (</w:t>
            </w:r>
            <w:proofErr w:type="spellStart"/>
            <w:r w:rsidRPr="00FD38A1">
              <w:rPr>
                <w:rFonts w:ascii="Times New Roman" w:hAnsi="Times New Roman"/>
              </w:rPr>
              <w:t>μmol</w:t>
            </w:r>
            <w:proofErr w:type="spellEnd"/>
            <w:r w:rsidRPr="00FD38A1">
              <w:rPr>
                <w:rFonts w:ascii="Times New Roman" w:hAnsi="Times New Roman"/>
              </w:rPr>
              <w:t>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5190BF7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11.2 (15.2-229.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ECCF3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9.5 (11.2-188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6F5B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164</w:t>
            </w:r>
          </w:p>
        </w:tc>
      </w:tr>
      <w:tr w:rsidR="00B95B04" w:rsidRPr="00FD38A1" w14:paraId="6221B779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C65D65C" w14:textId="680F5D5F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ALP </w:t>
            </w:r>
            <w:r w:rsidRPr="00FD38A1">
              <w:rPr>
                <w:rFonts w:ascii="Times New Roman" w:hAnsi="Times New Roman"/>
                <w:vertAlign w:val="superscript"/>
              </w:rPr>
              <w:t>6</w:t>
            </w:r>
            <w:r w:rsidRPr="00FD38A1">
              <w:rPr>
                <w:rFonts w:ascii="Times New Roman" w:hAnsi="Times New Roman"/>
              </w:rPr>
              <w:t xml:space="preserve"> (U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9DD605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29.5 (98.0-154.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CC69A9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16.5 (92.5-15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46AC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221</w:t>
            </w:r>
          </w:p>
        </w:tc>
      </w:tr>
      <w:tr w:rsidR="00B95B04" w:rsidRPr="00FD38A1" w14:paraId="7545B1FC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28892F8" w14:textId="61AA60A8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γ-GT </w:t>
            </w:r>
            <w:r w:rsidRPr="00FD38A1">
              <w:rPr>
                <w:rFonts w:ascii="Times New Roman" w:hAnsi="Times New Roman"/>
                <w:vertAlign w:val="superscript"/>
              </w:rPr>
              <w:t>7</w:t>
            </w:r>
            <w:r w:rsidRPr="00FD38A1">
              <w:rPr>
                <w:rFonts w:ascii="Times New Roman" w:hAnsi="Times New Roman"/>
              </w:rPr>
              <w:t xml:space="preserve"> (U/L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7B112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34.0 (73.0-230.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4DF5EF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71.5 (32.2-117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0B9D4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027A6973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DCA04B0" w14:textId="0D2D526C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PT </w:t>
            </w:r>
            <w:r w:rsidRPr="00FD38A1">
              <w:rPr>
                <w:rFonts w:ascii="Times New Roman" w:hAnsi="Times New Roman"/>
                <w:vertAlign w:val="superscript"/>
              </w:rPr>
              <w:t>8</w:t>
            </w:r>
            <w:r w:rsidRPr="00FD38A1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A229C65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5.2 (13.6-19.0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CD69AF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17.8 (15.4-21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3F27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4DE9B1EA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D2C118F" w14:textId="38ECB2D9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 xml:space="preserve">APTT </w:t>
            </w:r>
            <w:r w:rsidRPr="00FD38A1">
              <w:rPr>
                <w:rFonts w:ascii="Times New Roman" w:hAnsi="Times New Roman"/>
                <w:vertAlign w:val="superscript"/>
              </w:rPr>
              <w:t>9</w:t>
            </w:r>
            <w:r w:rsidRPr="00FD38A1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AA57F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0.8 (37.7-46.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FCA3D9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4.2 (39.6-50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699D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01</w:t>
            </w:r>
          </w:p>
        </w:tc>
      </w:tr>
      <w:tr w:rsidR="00B95B04" w:rsidRPr="00FD38A1" w14:paraId="775B1D6D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95B36F3" w14:textId="775DBC7C" w:rsidR="00B95B04" w:rsidRPr="00FD38A1" w:rsidRDefault="00B95B04" w:rsidP="00FD38A1">
            <w:pPr>
              <w:rPr>
                <w:rFonts w:ascii="Times New Roman" w:hAnsi="Times New Roman"/>
                <w:vertAlign w:val="superscript"/>
              </w:rPr>
            </w:pPr>
            <w:r w:rsidRPr="00FD38A1">
              <w:rPr>
                <w:rFonts w:ascii="Times New Roman" w:hAnsi="Times New Roman"/>
              </w:rPr>
              <w:t xml:space="preserve">PNI </w:t>
            </w:r>
            <w:r w:rsidRPr="00FD38A1">
              <w:rPr>
                <w:rFonts w:ascii="Times New Roman" w:hAnsi="Times New Roman"/>
                <w:vertAlign w:val="superscript"/>
              </w:rPr>
              <w:t>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B57D30E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3.5 (38.1-49.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348A49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8.0 (34.6-44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E186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1978C619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D84E205" w14:textId="39442AFC" w:rsidR="00B95B04" w:rsidRPr="00FD38A1" w:rsidRDefault="00B95B04" w:rsidP="00FD38A1">
            <w:pPr>
              <w:rPr>
                <w:rFonts w:ascii="Times New Roman" w:hAnsi="Times New Roman"/>
                <w:vertAlign w:val="superscript"/>
              </w:rPr>
            </w:pPr>
            <w:r w:rsidRPr="00FD38A1">
              <w:rPr>
                <w:rFonts w:ascii="Times New Roman" w:hAnsi="Times New Roman"/>
              </w:rPr>
              <w:t xml:space="preserve">PAR </w:t>
            </w:r>
            <w:r w:rsidRPr="00FD38A1">
              <w:rPr>
                <w:rFonts w:ascii="Times New Roman" w:hAnsi="Times New Roman"/>
                <w:vertAlign w:val="superscript"/>
              </w:rPr>
              <w:t>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DDFCAB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.0 (3.0-5.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715DF2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2.6 (1.7-3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DEA0D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&lt;0.001</w:t>
            </w:r>
          </w:p>
        </w:tc>
      </w:tr>
      <w:tr w:rsidR="00B95B04" w:rsidRPr="00FD38A1" w14:paraId="2AA167E4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9546A99" w14:textId="6068B290" w:rsidR="00B95B04" w:rsidRPr="00FD38A1" w:rsidRDefault="00B95B04" w:rsidP="00FD38A1">
            <w:pPr>
              <w:rPr>
                <w:rFonts w:ascii="Times New Roman" w:hAnsi="Times New Roman"/>
                <w:vertAlign w:val="superscript"/>
              </w:rPr>
            </w:pPr>
            <w:r w:rsidRPr="00FD38A1">
              <w:rPr>
                <w:rFonts w:ascii="Times New Roman" w:hAnsi="Times New Roman"/>
              </w:rPr>
              <w:t xml:space="preserve">HALP </w:t>
            </w:r>
            <w:r w:rsidRPr="00FD38A1">
              <w:rPr>
                <w:rFonts w:ascii="Times New Roman" w:hAnsi="Times New Roman"/>
                <w:vertAlign w:val="superscript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68A4E4B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7.1 (27.3-62.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EA5D80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7.6 (31.3-65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1D191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285</w:t>
            </w:r>
          </w:p>
        </w:tc>
      </w:tr>
      <w:tr w:rsidR="00B95B04" w:rsidRPr="00FD38A1" w14:paraId="431E29F2" w14:textId="77777777" w:rsidTr="005345B8">
        <w:trPr>
          <w:trHeight w:val="280"/>
          <w:jc w:val="center"/>
        </w:trPr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D1B62DC" w14:textId="216ADB4B" w:rsidR="00B95B04" w:rsidRPr="00FD38A1" w:rsidRDefault="00B95B04" w:rsidP="00FD38A1">
            <w:pPr>
              <w:rPr>
                <w:rFonts w:ascii="Times New Roman" w:hAnsi="Times New Roman"/>
                <w:vertAlign w:val="superscript"/>
              </w:rPr>
            </w:pPr>
            <w:r w:rsidRPr="00FD38A1">
              <w:rPr>
                <w:rFonts w:ascii="Times New Roman" w:hAnsi="Times New Roman"/>
              </w:rPr>
              <w:t xml:space="preserve">FIB4 </w:t>
            </w:r>
            <w:r w:rsidRPr="00FD38A1">
              <w:rPr>
                <w:rFonts w:ascii="Times New Roman" w:hAnsi="Times New Roman"/>
                <w:vertAlign w:val="superscript"/>
              </w:rPr>
              <w:t>1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EAC3AE8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3.1 (1.8-4.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05CBDD5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4.2 (2.3-7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B6F6A" w14:textId="77777777" w:rsidR="00B95B04" w:rsidRPr="00FD38A1" w:rsidRDefault="00B95B04" w:rsidP="00FD38A1">
            <w:pPr>
              <w:rPr>
                <w:rFonts w:ascii="Times New Roman" w:hAnsi="Times New Roman"/>
              </w:rPr>
            </w:pPr>
            <w:r w:rsidRPr="00FD38A1">
              <w:rPr>
                <w:rFonts w:ascii="Times New Roman" w:hAnsi="Times New Roman"/>
              </w:rPr>
              <w:t>0.001</w:t>
            </w:r>
          </w:p>
        </w:tc>
      </w:tr>
    </w:tbl>
    <w:p w14:paraId="00B5EF7B" w14:textId="0A4536D0" w:rsidR="00D47EA5" w:rsidRPr="00FD38A1" w:rsidRDefault="00D47EA5" w:rsidP="00A930F8">
      <w:pPr>
        <w:ind w:leftChars="300" w:left="600" w:rightChars="300" w:right="600"/>
        <w:rPr>
          <w:rFonts w:ascii="Times New Roman" w:hAnsi="Times New Roman"/>
        </w:rPr>
      </w:pPr>
      <w:r w:rsidRPr="00FD38A1">
        <w:rPr>
          <w:rFonts w:ascii="Times New Roman" w:hAnsi="Times New Roman"/>
          <w:vertAlign w:val="superscript"/>
        </w:rPr>
        <w:t>1</w:t>
      </w:r>
      <w:r w:rsidRPr="00FD38A1">
        <w:rPr>
          <w:rFonts w:ascii="Times New Roman" w:hAnsi="Times New Roman"/>
        </w:rPr>
        <w:t xml:space="preserve"> </w:t>
      </w:r>
      <w:r w:rsidR="00043771" w:rsidRPr="00FD38A1">
        <w:rPr>
          <w:rFonts w:ascii="Times New Roman" w:hAnsi="Times New Roman"/>
        </w:rPr>
        <w:t>w</w:t>
      </w:r>
      <w:r w:rsidR="00501157" w:rsidRPr="00FD38A1">
        <w:rPr>
          <w:rFonts w:ascii="Times New Roman" w:hAnsi="Times New Roman"/>
        </w:rPr>
        <w:t xml:space="preserve">hite blood cell; </w:t>
      </w:r>
      <w:r w:rsidR="00501157" w:rsidRPr="00FD38A1">
        <w:rPr>
          <w:rFonts w:ascii="Times New Roman" w:hAnsi="Times New Roman"/>
          <w:vertAlign w:val="superscript"/>
        </w:rPr>
        <w:t>2</w:t>
      </w:r>
      <w:r w:rsidR="00501157" w:rsidRPr="00FD38A1">
        <w:rPr>
          <w:rFonts w:ascii="Times New Roman" w:hAnsi="Times New Roman"/>
        </w:rPr>
        <w:t xml:space="preserve"> alanine aminotransferase; </w:t>
      </w:r>
      <w:r w:rsidR="00501157" w:rsidRPr="00FD38A1">
        <w:rPr>
          <w:rFonts w:ascii="Times New Roman" w:hAnsi="Times New Roman"/>
          <w:vertAlign w:val="superscript"/>
        </w:rPr>
        <w:t>3</w:t>
      </w:r>
      <w:r w:rsidR="00501157" w:rsidRPr="00FD38A1">
        <w:rPr>
          <w:rFonts w:ascii="Times New Roman" w:hAnsi="Times New Roman"/>
        </w:rPr>
        <w:t xml:space="preserve"> aspartate aminotransferase; </w:t>
      </w:r>
      <w:r w:rsidR="00501157" w:rsidRPr="00FD38A1">
        <w:rPr>
          <w:rFonts w:ascii="Times New Roman" w:hAnsi="Times New Roman"/>
          <w:vertAlign w:val="superscript"/>
        </w:rPr>
        <w:t xml:space="preserve">4 </w:t>
      </w:r>
      <w:r w:rsidR="00501157" w:rsidRPr="00FD38A1">
        <w:rPr>
          <w:rFonts w:ascii="Times New Roman" w:hAnsi="Times New Roman"/>
        </w:rPr>
        <w:t xml:space="preserve">total bilirubin; </w:t>
      </w:r>
      <w:r w:rsidR="00501157" w:rsidRPr="00FD38A1">
        <w:rPr>
          <w:rFonts w:ascii="Times New Roman" w:hAnsi="Times New Roman"/>
          <w:vertAlign w:val="superscript"/>
        </w:rPr>
        <w:t>5</w:t>
      </w:r>
      <w:r w:rsidR="00501157" w:rsidRPr="00FD38A1">
        <w:rPr>
          <w:rFonts w:ascii="Times New Roman" w:hAnsi="Times New Roman"/>
        </w:rPr>
        <w:t xml:space="preserve"> direct bilirubin; </w:t>
      </w:r>
      <w:r w:rsidR="00501157" w:rsidRPr="00FD38A1">
        <w:rPr>
          <w:rFonts w:ascii="Times New Roman" w:hAnsi="Times New Roman"/>
          <w:vertAlign w:val="superscript"/>
        </w:rPr>
        <w:t>6</w:t>
      </w:r>
      <w:r w:rsidR="00501157" w:rsidRPr="00FD38A1">
        <w:rPr>
          <w:rFonts w:ascii="Times New Roman" w:hAnsi="Times New Roman"/>
        </w:rPr>
        <w:t xml:space="preserve"> </w:t>
      </w:r>
      <w:r w:rsidR="00043771" w:rsidRPr="00FD38A1">
        <w:rPr>
          <w:rFonts w:ascii="Times New Roman" w:hAnsi="Times New Roman"/>
        </w:rPr>
        <w:t>a</w:t>
      </w:r>
      <w:r w:rsidR="00501157" w:rsidRPr="00FD38A1">
        <w:rPr>
          <w:rFonts w:ascii="Times New Roman" w:hAnsi="Times New Roman"/>
        </w:rPr>
        <w:t xml:space="preserve">lkaline </w:t>
      </w:r>
      <w:proofErr w:type="gramStart"/>
      <w:r w:rsidR="00501157" w:rsidRPr="00FD38A1">
        <w:rPr>
          <w:rFonts w:ascii="Times New Roman" w:hAnsi="Times New Roman"/>
        </w:rPr>
        <w:t>phosphatase</w:t>
      </w:r>
      <w:proofErr w:type="gramEnd"/>
      <w:r w:rsidR="00501157" w:rsidRPr="00FD38A1">
        <w:rPr>
          <w:rFonts w:ascii="Times New Roman" w:hAnsi="Times New Roman"/>
        </w:rPr>
        <w:t xml:space="preserve">; </w:t>
      </w:r>
      <w:r w:rsidR="00501157" w:rsidRPr="00FD38A1">
        <w:rPr>
          <w:rFonts w:ascii="Times New Roman" w:hAnsi="Times New Roman"/>
          <w:vertAlign w:val="superscript"/>
        </w:rPr>
        <w:t>7</w:t>
      </w:r>
      <w:r w:rsidR="00501157" w:rsidRPr="00FD38A1">
        <w:rPr>
          <w:rFonts w:ascii="Times New Roman" w:hAnsi="Times New Roman"/>
        </w:rPr>
        <w:t xml:space="preserve"> γ-glutamyl transpeptidase; </w:t>
      </w:r>
      <w:r w:rsidR="00501157" w:rsidRPr="00FD38A1">
        <w:rPr>
          <w:rFonts w:ascii="Times New Roman" w:hAnsi="Times New Roman"/>
          <w:vertAlign w:val="superscript"/>
        </w:rPr>
        <w:t>8</w:t>
      </w:r>
      <w:r w:rsidR="00501157" w:rsidRPr="00FD38A1">
        <w:rPr>
          <w:rFonts w:ascii="Times New Roman" w:hAnsi="Times New Roman"/>
        </w:rPr>
        <w:t xml:space="preserve"> prothrombin time; </w:t>
      </w:r>
      <w:r w:rsidR="00501157" w:rsidRPr="00FD38A1">
        <w:rPr>
          <w:rFonts w:ascii="Times New Roman" w:hAnsi="Times New Roman"/>
          <w:vertAlign w:val="superscript"/>
        </w:rPr>
        <w:t>9</w:t>
      </w:r>
      <w:r w:rsidR="00501157" w:rsidRPr="00FD38A1">
        <w:rPr>
          <w:rFonts w:ascii="Times New Roman" w:hAnsi="Times New Roman"/>
        </w:rPr>
        <w:t xml:space="preserve"> activated partial thromboplastin time</w:t>
      </w:r>
      <w:r w:rsidR="00B95B04" w:rsidRPr="00FD38A1">
        <w:rPr>
          <w:rFonts w:ascii="Times New Roman" w:hAnsi="Times New Roman"/>
        </w:rPr>
        <w:t xml:space="preserve">; </w:t>
      </w:r>
      <w:r w:rsidR="00B95B04" w:rsidRPr="00FD38A1">
        <w:rPr>
          <w:rFonts w:ascii="Times New Roman" w:hAnsi="Times New Roman"/>
          <w:vertAlign w:val="superscript"/>
        </w:rPr>
        <w:t xml:space="preserve">10 </w:t>
      </w:r>
      <w:r w:rsidR="002A7CF0" w:rsidRPr="00FD38A1">
        <w:rPr>
          <w:rFonts w:ascii="Times New Roman" w:hAnsi="Times New Roman"/>
        </w:rPr>
        <w:t>p</w:t>
      </w:r>
      <w:r w:rsidR="00B95B04" w:rsidRPr="00FD38A1">
        <w:rPr>
          <w:rFonts w:ascii="Times New Roman" w:hAnsi="Times New Roman"/>
        </w:rPr>
        <w:t xml:space="preserve">rognostic </w:t>
      </w:r>
      <w:r w:rsidR="002A7CF0" w:rsidRPr="00FD38A1">
        <w:rPr>
          <w:rFonts w:ascii="Times New Roman" w:hAnsi="Times New Roman"/>
        </w:rPr>
        <w:t>n</w:t>
      </w:r>
      <w:r w:rsidR="00B95B04" w:rsidRPr="00FD38A1">
        <w:rPr>
          <w:rFonts w:ascii="Times New Roman" w:hAnsi="Times New Roman"/>
        </w:rPr>
        <w:t xml:space="preserve">utritional </w:t>
      </w:r>
      <w:r w:rsidR="002A7CF0" w:rsidRPr="00FD38A1">
        <w:rPr>
          <w:rFonts w:ascii="Times New Roman" w:hAnsi="Times New Roman"/>
        </w:rPr>
        <w:t>i</w:t>
      </w:r>
      <w:r w:rsidR="00B95B04" w:rsidRPr="00FD38A1">
        <w:rPr>
          <w:rFonts w:ascii="Times New Roman" w:hAnsi="Times New Roman"/>
        </w:rPr>
        <w:t xml:space="preserve">ndex; </w:t>
      </w:r>
      <w:r w:rsidR="00B95B04" w:rsidRPr="00FD38A1">
        <w:rPr>
          <w:rFonts w:ascii="Times New Roman" w:hAnsi="Times New Roman"/>
          <w:vertAlign w:val="superscript"/>
        </w:rPr>
        <w:t>11</w:t>
      </w:r>
      <w:r w:rsidR="00B95B04" w:rsidRPr="00FD38A1">
        <w:rPr>
          <w:rFonts w:ascii="Times New Roman" w:hAnsi="Times New Roman"/>
        </w:rPr>
        <w:t xml:space="preserve"> </w:t>
      </w:r>
      <w:r w:rsidR="002A7CF0" w:rsidRPr="00FD38A1">
        <w:rPr>
          <w:rFonts w:ascii="Times New Roman" w:hAnsi="Times New Roman"/>
        </w:rPr>
        <w:t>p</w:t>
      </w:r>
      <w:r w:rsidR="00B95B04" w:rsidRPr="00FD38A1">
        <w:rPr>
          <w:rFonts w:ascii="Times New Roman" w:hAnsi="Times New Roman"/>
        </w:rPr>
        <w:t>latelet-to-</w:t>
      </w:r>
      <w:r w:rsidR="002A7CF0" w:rsidRPr="00FD38A1">
        <w:rPr>
          <w:rFonts w:ascii="Times New Roman" w:hAnsi="Times New Roman"/>
        </w:rPr>
        <w:t>a</w:t>
      </w:r>
      <w:r w:rsidR="00B95B04" w:rsidRPr="00FD38A1">
        <w:rPr>
          <w:rFonts w:ascii="Times New Roman" w:hAnsi="Times New Roman"/>
        </w:rPr>
        <w:t xml:space="preserve">lbumin </w:t>
      </w:r>
      <w:r w:rsidR="002A7CF0" w:rsidRPr="00FD38A1">
        <w:rPr>
          <w:rFonts w:ascii="Times New Roman" w:hAnsi="Times New Roman"/>
        </w:rPr>
        <w:t>r</w:t>
      </w:r>
      <w:r w:rsidR="00B95B04" w:rsidRPr="00FD38A1">
        <w:rPr>
          <w:rFonts w:ascii="Times New Roman" w:hAnsi="Times New Roman"/>
        </w:rPr>
        <w:t xml:space="preserve">atio; </w:t>
      </w:r>
      <w:r w:rsidR="00B95B04" w:rsidRPr="00FD38A1">
        <w:rPr>
          <w:rFonts w:ascii="Times New Roman" w:hAnsi="Times New Roman"/>
          <w:vertAlign w:val="superscript"/>
        </w:rPr>
        <w:t>12</w:t>
      </w:r>
      <w:r w:rsidR="00B95B04" w:rsidRPr="00FD38A1">
        <w:rPr>
          <w:rFonts w:ascii="Times New Roman" w:hAnsi="Times New Roman"/>
        </w:rPr>
        <w:t xml:space="preserve"> </w:t>
      </w:r>
      <w:bookmarkStart w:id="0" w:name="_Hlk216633392"/>
      <w:r w:rsidR="002A7CF0" w:rsidRPr="00FD38A1">
        <w:rPr>
          <w:rFonts w:ascii="Times New Roman" w:hAnsi="Times New Roman"/>
        </w:rPr>
        <w:t>h</w:t>
      </w:r>
      <w:r w:rsidR="00B95B04" w:rsidRPr="00FD38A1">
        <w:rPr>
          <w:rFonts w:ascii="Times New Roman" w:hAnsi="Times New Roman"/>
        </w:rPr>
        <w:t xml:space="preserve">emoglobin, </w:t>
      </w:r>
      <w:r w:rsidR="002A7CF0" w:rsidRPr="00FD38A1">
        <w:rPr>
          <w:rFonts w:ascii="Times New Roman" w:hAnsi="Times New Roman"/>
        </w:rPr>
        <w:t>a</w:t>
      </w:r>
      <w:r w:rsidR="00B95B04" w:rsidRPr="00FD38A1">
        <w:rPr>
          <w:rFonts w:ascii="Times New Roman" w:hAnsi="Times New Roman"/>
        </w:rPr>
        <w:t xml:space="preserve">lbumin, </w:t>
      </w:r>
      <w:r w:rsidR="002A7CF0" w:rsidRPr="00FD38A1">
        <w:rPr>
          <w:rFonts w:ascii="Times New Roman" w:hAnsi="Times New Roman"/>
        </w:rPr>
        <w:t>l</w:t>
      </w:r>
      <w:r w:rsidR="00B95B04" w:rsidRPr="00FD38A1">
        <w:rPr>
          <w:rFonts w:ascii="Times New Roman" w:hAnsi="Times New Roman"/>
        </w:rPr>
        <w:t xml:space="preserve">ymphocyte, and </w:t>
      </w:r>
      <w:r w:rsidR="002A7CF0" w:rsidRPr="00FD38A1">
        <w:rPr>
          <w:rFonts w:ascii="Times New Roman" w:hAnsi="Times New Roman"/>
        </w:rPr>
        <w:t>p</w:t>
      </w:r>
      <w:r w:rsidR="00B95B04" w:rsidRPr="00FD38A1">
        <w:rPr>
          <w:rFonts w:ascii="Times New Roman" w:hAnsi="Times New Roman"/>
        </w:rPr>
        <w:t>latelet</w:t>
      </w:r>
      <w:bookmarkEnd w:id="0"/>
      <w:r w:rsidR="00B95B04" w:rsidRPr="00FD38A1">
        <w:rPr>
          <w:rFonts w:ascii="Times New Roman" w:hAnsi="Times New Roman"/>
        </w:rPr>
        <w:t xml:space="preserve">; </w:t>
      </w:r>
      <w:r w:rsidR="002827EB" w:rsidRPr="00FD38A1">
        <w:rPr>
          <w:rFonts w:ascii="Times New Roman" w:hAnsi="Times New Roman"/>
          <w:vertAlign w:val="superscript"/>
        </w:rPr>
        <w:t>13</w:t>
      </w:r>
      <w:r w:rsidR="002827EB" w:rsidRPr="00FD38A1">
        <w:rPr>
          <w:rFonts w:ascii="Times New Roman" w:hAnsi="Times New Roman"/>
        </w:rPr>
        <w:t xml:space="preserve"> </w:t>
      </w:r>
      <w:bookmarkStart w:id="1" w:name="_Hlk216632621"/>
      <w:r w:rsidR="002A7CF0" w:rsidRPr="00FD38A1">
        <w:rPr>
          <w:rFonts w:ascii="Times New Roman" w:hAnsi="Times New Roman"/>
        </w:rPr>
        <w:t>f</w:t>
      </w:r>
      <w:r w:rsidR="002827EB" w:rsidRPr="00FD38A1">
        <w:rPr>
          <w:rFonts w:ascii="Times New Roman" w:hAnsi="Times New Roman"/>
        </w:rPr>
        <w:t>ibrosis-4</w:t>
      </w:r>
      <w:bookmarkEnd w:id="1"/>
      <w:r w:rsidRPr="00FD38A1">
        <w:rPr>
          <w:rFonts w:ascii="Times New Roman" w:hAnsi="Times New Roman"/>
        </w:rPr>
        <w:t>.</w:t>
      </w:r>
    </w:p>
    <w:p w14:paraId="4B59E570" w14:textId="74981E5F" w:rsidR="003B5F35" w:rsidRPr="00FD38A1" w:rsidRDefault="003B5F35" w:rsidP="0027527C">
      <w:pPr>
        <w:pStyle w:val="MDPI63notes"/>
        <w:ind w:leftChars="300" w:left="600" w:rightChars="300" w:right="600"/>
        <w:rPr>
          <w:rFonts w:ascii="Times New Roman" w:hAnsi="Times New Roman"/>
        </w:rPr>
      </w:pPr>
    </w:p>
    <w:sectPr w:rsidR="003B5F35" w:rsidRPr="00FD38A1" w:rsidSect="005F69D4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7" w:right="720" w:bottom="907" w:left="720" w:header="720" w:footer="612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65141" w14:textId="77777777" w:rsidR="00A13B6C" w:rsidRPr="004951B3" w:rsidRDefault="00A13B6C">
      <w:pPr>
        <w:spacing w:line="240" w:lineRule="auto"/>
      </w:pPr>
      <w:r w:rsidRPr="004951B3">
        <w:separator/>
      </w:r>
    </w:p>
  </w:endnote>
  <w:endnote w:type="continuationSeparator" w:id="0">
    <w:p w14:paraId="30A8BDBA" w14:textId="77777777" w:rsidR="00A13B6C" w:rsidRPr="004951B3" w:rsidRDefault="00A13B6C">
      <w:pPr>
        <w:spacing w:line="240" w:lineRule="auto"/>
      </w:pPr>
      <w:r w:rsidRPr="004951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ECE90" w14:textId="77777777" w:rsidR="00C90B3B" w:rsidRPr="004951B3" w:rsidRDefault="00C90B3B" w:rsidP="00C90B3B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DB6D4" w14:textId="77777777" w:rsidR="0045699E" w:rsidRPr="004951B3" w:rsidRDefault="0045699E" w:rsidP="00F25C65">
    <w:pPr>
      <w:pBdr>
        <w:top w:val="single" w:sz="4" w:space="0" w:color="000000"/>
      </w:pBdr>
      <w:adjustRightInd w:val="0"/>
      <w:snapToGrid w:val="0"/>
      <w:spacing w:before="480" w:line="100" w:lineRule="exact"/>
      <w:rPr>
        <w:i/>
        <w:sz w:val="16"/>
        <w:szCs w:val="16"/>
      </w:rPr>
    </w:pPr>
  </w:p>
  <w:p w14:paraId="2E6BCADE" w14:textId="5552AE91" w:rsidR="00C90B3B" w:rsidRPr="004951B3" w:rsidRDefault="000943F3" w:rsidP="000943F3">
    <w:pPr>
      <w:tabs>
        <w:tab w:val="right" w:pos="10466"/>
      </w:tabs>
      <w:spacing w:line="240" w:lineRule="auto"/>
      <w:rPr>
        <w:sz w:val="16"/>
        <w:szCs w:val="16"/>
      </w:rPr>
    </w:pPr>
    <w:r w:rsidRPr="004951B3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AAD40" w14:textId="77777777" w:rsidR="00A13B6C" w:rsidRPr="004951B3" w:rsidRDefault="00A13B6C">
      <w:pPr>
        <w:spacing w:line="240" w:lineRule="auto"/>
      </w:pPr>
      <w:r w:rsidRPr="004951B3">
        <w:separator/>
      </w:r>
    </w:p>
  </w:footnote>
  <w:footnote w:type="continuationSeparator" w:id="0">
    <w:p w14:paraId="38F60901" w14:textId="77777777" w:rsidR="00A13B6C" w:rsidRPr="004951B3" w:rsidRDefault="00A13B6C">
      <w:pPr>
        <w:spacing w:line="240" w:lineRule="auto"/>
      </w:pPr>
      <w:r w:rsidRPr="004951B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52A71" w14:textId="77777777" w:rsidR="00C90B3B" w:rsidRPr="004951B3" w:rsidRDefault="00C90B3B" w:rsidP="00C90B3B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8BBA8" w14:textId="5FFFD813" w:rsidR="0045699E" w:rsidRPr="004951B3" w:rsidRDefault="005F69D4" w:rsidP="000943F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4951B3">
      <w:rPr>
        <w:sz w:val="16"/>
      </w:rPr>
      <w:ptab w:relativeTo="margin" w:alignment="right" w:leader="none"/>
    </w:r>
    <w:r w:rsidRPr="004951B3">
      <w:rPr>
        <w:sz w:val="16"/>
      </w:rPr>
      <w:fldChar w:fldCharType="begin"/>
    </w:r>
    <w:r w:rsidRPr="004951B3">
      <w:rPr>
        <w:sz w:val="16"/>
      </w:rPr>
      <w:instrText xml:space="preserve"> PAGE   \* MERGEFORMAT </w:instrText>
    </w:r>
    <w:r w:rsidRPr="004951B3">
      <w:rPr>
        <w:sz w:val="16"/>
      </w:rPr>
      <w:fldChar w:fldCharType="separate"/>
    </w:r>
    <w:r w:rsidRPr="004951B3">
      <w:rPr>
        <w:sz w:val="16"/>
      </w:rPr>
      <w:t>2</w:t>
    </w:r>
    <w:r w:rsidRPr="004951B3">
      <w:rPr>
        <w:sz w:val="16"/>
      </w:rPr>
      <w:fldChar w:fldCharType="end"/>
    </w:r>
    <w:r w:rsidRPr="004951B3">
      <w:rPr>
        <w:sz w:val="16"/>
      </w:rPr>
      <w:t xml:space="preserve"> of </w:t>
    </w:r>
    <w:r w:rsidRPr="004951B3">
      <w:rPr>
        <w:sz w:val="16"/>
      </w:rPr>
      <w:fldChar w:fldCharType="begin"/>
    </w:r>
    <w:r w:rsidRPr="004951B3">
      <w:rPr>
        <w:sz w:val="16"/>
      </w:rPr>
      <w:instrText xml:space="preserve"> NUMPAGES   \* MERGEFORMAT </w:instrText>
    </w:r>
    <w:r w:rsidRPr="004951B3">
      <w:rPr>
        <w:sz w:val="16"/>
      </w:rPr>
      <w:fldChar w:fldCharType="separate"/>
    </w:r>
    <w:r w:rsidRPr="004951B3">
      <w:rPr>
        <w:sz w:val="16"/>
      </w:rPr>
      <w:t>7</w:t>
    </w:r>
    <w:r w:rsidRPr="004951B3">
      <w:rPr>
        <w:sz w:val="16"/>
      </w:rPr>
      <w:fldChar w:fldCharType="end"/>
    </w:r>
  </w:p>
  <w:p w14:paraId="4D03FC50" w14:textId="77777777" w:rsidR="00C90B3B" w:rsidRPr="004951B3" w:rsidRDefault="00C90B3B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8C048" w14:textId="77777777" w:rsidR="00C90B3B" w:rsidRPr="004951B3" w:rsidRDefault="00C90B3B" w:rsidP="005F69D4">
    <w:pPr>
      <w:pBdr>
        <w:bottom w:val="single" w:sz="4" w:space="1" w:color="000000"/>
      </w:pBdr>
      <w:adjustRightInd w:val="0"/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39022">
    <w:abstractNumId w:val="5"/>
  </w:num>
  <w:num w:numId="2" w16cid:durableId="1871070396">
    <w:abstractNumId w:val="7"/>
  </w:num>
  <w:num w:numId="3" w16cid:durableId="912589453">
    <w:abstractNumId w:val="4"/>
  </w:num>
  <w:num w:numId="4" w16cid:durableId="97684236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27694436">
    <w:abstractNumId w:val="6"/>
  </w:num>
  <w:num w:numId="6" w16cid:durableId="1366296750">
    <w:abstractNumId w:val="9"/>
  </w:num>
  <w:num w:numId="7" w16cid:durableId="1720665601">
    <w:abstractNumId w:val="2"/>
  </w:num>
  <w:num w:numId="8" w16cid:durableId="1169908287">
    <w:abstractNumId w:val="9"/>
  </w:num>
  <w:num w:numId="9" w16cid:durableId="1005354364">
    <w:abstractNumId w:val="2"/>
  </w:num>
  <w:num w:numId="10" w16cid:durableId="808278404">
    <w:abstractNumId w:val="9"/>
  </w:num>
  <w:num w:numId="11" w16cid:durableId="2078086066">
    <w:abstractNumId w:val="2"/>
  </w:num>
  <w:num w:numId="12" w16cid:durableId="623267721">
    <w:abstractNumId w:val="11"/>
  </w:num>
  <w:num w:numId="13" w16cid:durableId="1414817629">
    <w:abstractNumId w:val="9"/>
  </w:num>
  <w:num w:numId="14" w16cid:durableId="1180512512">
    <w:abstractNumId w:val="2"/>
  </w:num>
  <w:num w:numId="15" w16cid:durableId="857161393">
    <w:abstractNumId w:val="1"/>
  </w:num>
  <w:num w:numId="16" w16cid:durableId="1084767157">
    <w:abstractNumId w:val="8"/>
  </w:num>
  <w:num w:numId="17" w16cid:durableId="1200627556">
    <w:abstractNumId w:val="0"/>
  </w:num>
  <w:num w:numId="18" w16cid:durableId="886650859">
    <w:abstractNumId w:val="9"/>
  </w:num>
  <w:num w:numId="19" w16cid:durableId="611398766">
    <w:abstractNumId w:val="2"/>
  </w:num>
  <w:num w:numId="20" w16cid:durableId="27878980">
    <w:abstractNumId w:val="1"/>
  </w:num>
  <w:num w:numId="21" w16cid:durableId="2065638470">
    <w:abstractNumId w:val="0"/>
  </w:num>
  <w:num w:numId="22" w16cid:durableId="1337999985">
    <w:abstractNumId w:val="10"/>
  </w:num>
  <w:num w:numId="23" w16cid:durableId="16702113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ecine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trrd950z2a7effsnvs9sp0tpzvwwtrf9x&quot;&gt;My EndNote Library&lt;record-ids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1D0452"/>
    <w:rsid w:val="00010390"/>
    <w:rsid w:val="00022B44"/>
    <w:rsid w:val="000231E1"/>
    <w:rsid w:val="0002429E"/>
    <w:rsid w:val="000279AE"/>
    <w:rsid w:val="000330FF"/>
    <w:rsid w:val="00043771"/>
    <w:rsid w:val="00044085"/>
    <w:rsid w:val="00050526"/>
    <w:rsid w:val="00061EB1"/>
    <w:rsid w:val="00062112"/>
    <w:rsid w:val="00062F0E"/>
    <w:rsid w:val="00065290"/>
    <w:rsid w:val="00070240"/>
    <w:rsid w:val="0007347E"/>
    <w:rsid w:val="00073F06"/>
    <w:rsid w:val="00075C1A"/>
    <w:rsid w:val="00075C20"/>
    <w:rsid w:val="0007645F"/>
    <w:rsid w:val="00077A11"/>
    <w:rsid w:val="00077D9C"/>
    <w:rsid w:val="0008055A"/>
    <w:rsid w:val="00080F55"/>
    <w:rsid w:val="00086499"/>
    <w:rsid w:val="00093090"/>
    <w:rsid w:val="000943F3"/>
    <w:rsid w:val="000950A1"/>
    <w:rsid w:val="000A0720"/>
    <w:rsid w:val="000A3484"/>
    <w:rsid w:val="000B3421"/>
    <w:rsid w:val="000B6163"/>
    <w:rsid w:val="000B7EAB"/>
    <w:rsid w:val="000C4F86"/>
    <w:rsid w:val="000D00D4"/>
    <w:rsid w:val="000D64B5"/>
    <w:rsid w:val="000E2227"/>
    <w:rsid w:val="000E5185"/>
    <w:rsid w:val="000E6D17"/>
    <w:rsid w:val="000E6EA7"/>
    <w:rsid w:val="000E7DBC"/>
    <w:rsid w:val="000F03E2"/>
    <w:rsid w:val="00111102"/>
    <w:rsid w:val="0011580B"/>
    <w:rsid w:val="0011598B"/>
    <w:rsid w:val="001275A6"/>
    <w:rsid w:val="0013280E"/>
    <w:rsid w:val="00133C76"/>
    <w:rsid w:val="001376AB"/>
    <w:rsid w:val="0014627E"/>
    <w:rsid w:val="00147C72"/>
    <w:rsid w:val="00156234"/>
    <w:rsid w:val="001658EC"/>
    <w:rsid w:val="00166898"/>
    <w:rsid w:val="00173DDF"/>
    <w:rsid w:val="001879D4"/>
    <w:rsid w:val="00192EF9"/>
    <w:rsid w:val="001978F7"/>
    <w:rsid w:val="00197A9B"/>
    <w:rsid w:val="001A2CAA"/>
    <w:rsid w:val="001A5525"/>
    <w:rsid w:val="001B063E"/>
    <w:rsid w:val="001B1559"/>
    <w:rsid w:val="001B4E10"/>
    <w:rsid w:val="001B5343"/>
    <w:rsid w:val="001B76AE"/>
    <w:rsid w:val="001B7D47"/>
    <w:rsid w:val="001C19ED"/>
    <w:rsid w:val="001C1BF6"/>
    <w:rsid w:val="001C2785"/>
    <w:rsid w:val="001C6B36"/>
    <w:rsid w:val="001D0230"/>
    <w:rsid w:val="001D0452"/>
    <w:rsid w:val="001D43A5"/>
    <w:rsid w:val="001E2AEB"/>
    <w:rsid w:val="001E357B"/>
    <w:rsid w:val="001E4BE2"/>
    <w:rsid w:val="001F452E"/>
    <w:rsid w:val="001F48B1"/>
    <w:rsid w:val="001F6252"/>
    <w:rsid w:val="0020251C"/>
    <w:rsid w:val="00202E01"/>
    <w:rsid w:val="0020578D"/>
    <w:rsid w:val="00211C8D"/>
    <w:rsid w:val="00211FC3"/>
    <w:rsid w:val="0021282D"/>
    <w:rsid w:val="0021329E"/>
    <w:rsid w:val="002274CC"/>
    <w:rsid w:val="00227DC5"/>
    <w:rsid w:val="002549C8"/>
    <w:rsid w:val="00255F42"/>
    <w:rsid w:val="00264F54"/>
    <w:rsid w:val="0027527C"/>
    <w:rsid w:val="0027719E"/>
    <w:rsid w:val="00277B9C"/>
    <w:rsid w:val="00281780"/>
    <w:rsid w:val="002827EB"/>
    <w:rsid w:val="00291D8B"/>
    <w:rsid w:val="0029512B"/>
    <w:rsid w:val="00295161"/>
    <w:rsid w:val="00295F94"/>
    <w:rsid w:val="00297BE5"/>
    <w:rsid w:val="002A3EE0"/>
    <w:rsid w:val="002A7CF0"/>
    <w:rsid w:val="002B13D7"/>
    <w:rsid w:val="002C0977"/>
    <w:rsid w:val="002C5127"/>
    <w:rsid w:val="002C60E0"/>
    <w:rsid w:val="002D3D21"/>
    <w:rsid w:val="002D442A"/>
    <w:rsid w:val="002D5786"/>
    <w:rsid w:val="002E37B2"/>
    <w:rsid w:val="002F5EDE"/>
    <w:rsid w:val="00303194"/>
    <w:rsid w:val="003031F8"/>
    <w:rsid w:val="00314D7F"/>
    <w:rsid w:val="00320B0A"/>
    <w:rsid w:val="00320E31"/>
    <w:rsid w:val="00321554"/>
    <w:rsid w:val="00326141"/>
    <w:rsid w:val="00327B8E"/>
    <w:rsid w:val="003342B7"/>
    <w:rsid w:val="00336870"/>
    <w:rsid w:val="00337F40"/>
    <w:rsid w:val="00345C8E"/>
    <w:rsid w:val="00355677"/>
    <w:rsid w:val="00361641"/>
    <w:rsid w:val="00370457"/>
    <w:rsid w:val="0037474C"/>
    <w:rsid w:val="003753A5"/>
    <w:rsid w:val="00383D79"/>
    <w:rsid w:val="00390107"/>
    <w:rsid w:val="0039022B"/>
    <w:rsid w:val="00390A0D"/>
    <w:rsid w:val="00392E65"/>
    <w:rsid w:val="003934AC"/>
    <w:rsid w:val="003957F2"/>
    <w:rsid w:val="0039779D"/>
    <w:rsid w:val="003A0776"/>
    <w:rsid w:val="003A09AA"/>
    <w:rsid w:val="003A27C5"/>
    <w:rsid w:val="003A6229"/>
    <w:rsid w:val="003B11AD"/>
    <w:rsid w:val="003B1F9E"/>
    <w:rsid w:val="003B5F35"/>
    <w:rsid w:val="003B69CD"/>
    <w:rsid w:val="003C43B4"/>
    <w:rsid w:val="003C58AC"/>
    <w:rsid w:val="003D02D8"/>
    <w:rsid w:val="003D096B"/>
    <w:rsid w:val="003E4154"/>
    <w:rsid w:val="003F1F30"/>
    <w:rsid w:val="003F38B7"/>
    <w:rsid w:val="003F3FFE"/>
    <w:rsid w:val="003F654B"/>
    <w:rsid w:val="00401D30"/>
    <w:rsid w:val="00411CE7"/>
    <w:rsid w:val="00413234"/>
    <w:rsid w:val="00417F6A"/>
    <w:rsid w:val="004329D1"/>
    <w:rsid w:val="00433966"/>
    <w:rsid w:val="00433C2B"/>
    <w:rsid w:val="00435811"/>
    <w:rsid w:val="00443320"/>
    <w:rsid w:val="00454A4A"/>
    <w:rsid w:val="004564EF"/>
    <w:rsid w:val="0045699E"/>
    <w:rsid w:val="00457867"/>
    <w:rsid w:val="00457D9D"/>
    <w:rsid w:val="00461281"/>
    <w:rsid w:val="004612DD"/>
    <w:rsid w:val="00463C21"/>
    <w:rsid w:val="0046708D"/>
    <w:rsid w:val="0047127F"/>
    <w:rsid w:val="00483DDF"/>
    <w:rsid w:val="00491CA8"/>
    <w:rsid w:val="00492E31"/>
    <w:rsid w:val="0049474B"/>
    <w:rsid w:val="004951B3"/>
    <w:rsid w:val="004A1447"/>
    <w:rsid w:val="004A24C8"/>
    <w:rsid w:val="004A4156"/>
    <w:rsid w:val="004A6A50"/>
    <w:rsid w:val="004B543E"/>
    <w:rsid w:val="004B786D"/>
    <w:rsid w:val="004C025E"/>
    <w:rsid w:val="004C047A"/>
    <w:rsid w:val="004C210B"/>
    <w:rsid w:val="004C2B3C"/>
    <w:rsid w:val="004C3BAD"/>
    <w:rsid w:val="004C5904"/>
    <w:rsid w:val="004D39A2"/>
    <w:rsid w:val="004E47B3"/>
    <w:rsid w:val="004E64F3"/>
    <w:rsid w:val="00501157"/>
    <w:rsid w:val="005027A8"/>
    <w:rsid w:val="00502DD7"/>
    <w:rsid w:val="00520DC1"/>
    <w:rsid w:val="00521B0E"/>
    <w:rsid w:val="00533812"/>
    <w:rsid w:val="005345B8"/>
    <w:rsid w:val="00540CEB"/>
    <w:rsid w:val="00544002"/>
    <w:rsid w:val="00545B32"/>
    <w:rsid w:val="00545DB6"/>
    <w:rsid w:val="005466E6"/>
    <w:rsid w:val="00553B0C"/>
    <w:rsid w:val="00557412"/>
    <w:rsid w:val="0058165A"/>
    <w:rsid w:val="00583F33"/>
    <w:rsid w:val="0058522B"/>
    <w:rsid w:val="005902CF"/>
    <w:rsid w:val="0059086C"/>
    <w:rsid w:val="005977B1"/>
    <w:rsid w:val="005A1D5C"/>
    <w:rsid w:val="005A435E"/>
    <w:rsid w:val="005A79DF"/>
    <w:rsid w:val="005B00C1"/>
    <w:rsid w:val="005B6EEB"/>
    <w:rsid w:val="005C08CA"/>
    <w:rsid w:val="005C67AE"/>
    <w:rsid w:val="005C71E1"/>
    <w:rsid w:val="005C74F1"/>
    <w:rsid w:val="005D479E"/>
    <w:rsid w:val="005D639C"/>
    <w:rsid w:val="005E3F38"/>
    <w:rsid w:val="005E7BCB"/>
    <w:rsid w:val="005F135D"/>
    <w:rsid w:val="005F69D4"/>
    <w:rsid w:val="005F769B"/>
    <w:rsid w:val="0060709B"/>
    <w:rsid w:val="00610718"/>
    <w:rsid w:val="00612EEA"/>
    <w:rsid w:val="00620AE6"/>
    <w:rsid w:val="006217E3"/>
    <w:rsid w:val="006349C5"/>
    <w:rsid w:val="00634CAB"/>
    <w:rsid w:val="00645667"/>
    <w:rsid w:val="00657213"/>
    <w:rsid w:val="00657B19"/>
    <w:rsid w:val="006659ED"/>
    <w:rsid w:val="00666D33"/>
    <w:rsid w:val="0067424B"/>
    <w:rsid w:val="00682C73"/>
    <w:rsid w:val="00682D95"/>
    <w:rsid w:val="00692393"/>
    <w:rsid w:val="006939FE"/>
    <w:rsid w:val="0069485F"/>
    <w:rsid w:val="006A2A8E"/>
    <w:rsid w:val="006B79B9"/>
    <w:rsid w:val="006C2553"/>
    <w:rsid w:val="006C40D0"/>
    <w:rsid w:val="006C5F6E"/>
    <w:rsid w:val="006D25C7"/>
    <w:rsid w:val="006D5B1F"/>
    <w:rsid w:val="006E3044"/>
    <w:rsid w:val="006F0855"/>
    <w:rsid w:val="006F195E"/>
    <w:rsid w:val="006F4027"/>
    <w:rsid w:val="00703117"/>
    <w:rsid w:val="0070418D"/>
    <w:rsid w:val="00711DFE"/>
    <w:rsid w:val="00712B84"/>
    <w:rsid w:val="0071584D"/>
    <w:rsid w:val="00721BCF"/>
    <w:rsid w:val="00742B3E"/>
    <w:rsid w:val="00743AB9"/>
    <w:rsid w:val="00747DA1"/>
    <w:rsid w:val="00762A45"/>
    <w:rsid w:val="00783B48"/>
    <w:rsid w:val="00792E42"/>
    <w:rsid w:val="00795D19"/>
    <w:rsid w:val="007970BD"/>
    <w:rsid w:val="00797D64"/>
    <w:rsid w:val="007A3996"/>
    <w:rsid w:val="007A4695"/>
    <w:rsid w:val="007A6D13"/>
    <w:rsid w:val="007D0BB0"/>
    <w:rsid w:val="007D7EA5"/>
    <w:rsid w:val="007E43F1"/>
    <w:rsid w:val="007F5E35"/>
    <w:rsid w:val="0080081B"/>
    <w:rsid w:val="00801504"/>
    <w:rsid w:val="00805C17"/>
    <w:rsid w:val="00807B78"/>
    <w:rsid w:val="008149C3"/>
    <w:rsid w:val="00823EC6"/>
    <w:rsid w:val="00830F91"/>
    <w:rsid w:val="008313A9"/>
    <w:rsid w:val="00831BDE"/>
    <w:rsid w:val="00833F25"/>
    <w:rsid w:val="00835B32"/>
    <w:rsid w:val="0084006D"/>
    <w:rsid w:val="008427A3"/>
    <w:rsid w:val="00850CDD"/>
    <w:rsid w:val="00855DB6"/>
    <w:rsid w:val="00857728"/>
    <w:rsid w:val="00857A12"/>
    <w:rsid w:val="00865AC6"/>
    <w:rsid w:val="00882750"/>
    <w:rsid w:val="008838D2"/>
    <w:rsid w:val="00891137"/>
    <w:rsid w:val="008949C9"/>
    <w:rsid w:val="0089596E"/>
    <w:rsid w:val="00896005"/>
    <w:rsid w:val="00896D31"/>
    <w:rsid w:val="00897AA7"/>
    <w:rsid w:val="008A2B64"/>
    <w:rsid w:val="008A53DC"/>
    <w:rsid w:val="008A6F7F"/>
    <w:rsid w:val="008B04F5"/>
    <w:rsid w:val="008B5FC5"/>
    <w:rsid w:val="008C1637"/>
    <w:rsid w:val="008C262F"/>
    <w:rsid w:val="008C455F"/>
    <w:rsid w:val="008D534B"/>
    <w:rsid w:val="008E01FB"/>
    <w:rsid w:val="008E05A8"/>
    <w:rsid w:val="008E0DD3"/>
    <w:rsid w:val="008E1729"/>
    <w:rsid w:val="008E3129"/>
    <w:rsid w:val="0090424E"/>
    <w:rsid w:val="0090559C"/>
    <w:rsid w:val="00915BFC"/>
    <w:rsid w:val="00917855"/>
    <w:rsid w:val="0093150D"/>
    <w:rsid w:val="0093350D"/>
    <w:rsid w:val="00933B0E"/>
    <w:rsid w:val="00937C38"/>
    <w:rsid w:val="00943000"/>
    <w:rsid w:val="009532EF"/>
    <w:rsid w:val="009567BE"/>
    <w:rsid w:val="009649CE"/>
    <w:rsid w:val="00967F3B"/>
    <w:rsid w:val="00971DAF"/>
    <w:rsid w:val="00980381"/>
    <w:rsid w:val="00982F0C"/>
    <w:rsid w:val="0098346E"/>
    <w:rsid w:val="00984542"/>
    <w:rsid w:val="009905E2"/>
    <w:rsid w:val="0099746A"/>
    <w:rsid w:val="009A0ECA"/>
    <w:rsid w:val="009A6662"/>
    <w:rsid w:val="009B1545"/>
    <w:rsid w:val="009B1D1B"/>
    <w:rsid w:val="009B3989"/>
    <w:rsid w:val="009B682C"/>
    <w:rsid w:val="009C0C3D"/>
    <w:rsid w:val="009C50EC"/>
    <w:rsid w:val="009D1D54"/>
    <w:rsid w:val="009D3B79"/>
    <w:rsid w:val="009E22E5"/>
    <w:rsid w:val="009E6F3F"/>
    <w:rsid w:val="009F0E88"/>
    <w:rsid w:val="009F3952"/>
    <w:rsid w:val="009F6995"/>
    <w:rsid w:val="009F70E6"/>
    <w:rsid w:val="00A00D80"/>
    <w:rsid w:val="00A04892"/>
    <w:rsid w:val="00A07C08"/>
    <w:rsid w:val="00A109FA"/>
    <w:rsid w:val="00A13B6C"/>
    <w:rsid w:val="00A149BE"/>
    <w:rsid w:val="00A20EC6"/>
    <w:rsid w:val="00A2123A"/>
    <w:rsid w:val="00A317FF"/>
    <w:rsid w:val="00A33BA8"/>
    <w:rsid w:val="00A61210"/>
    <w:rsid w:val="00A61CC6"/>
    <w:rsid w:val="00A63E00"/>
    <w:rsid w:val="00A64478"/>
    <w:rsid w:val="00A74894"/>
    <w:rsid w:val="00A857FD"/>
    <w:rsid w:val="00A922EE"/>
    <w:rsid w:val="00A930F8"/>
    <w:rsid w:val="00A973B0"/>
    <w:rsid w:val="00AA121F"/>
    <w:rsid w:val="00AA36CF"/>
    <w:rsid w:val="00AA6D31"/>
    <w:rsid w:val="00AB6C5E"/>
    <w:rsid w:val="00AB7A1A"/>
    <w:rsid w:val="00AC605E"/>
    <w:rsid w:val="00AC639B"/>
    <w:rsid w:val="00AE1ECC"/>
    <w:rsid w:val="00AE3A6C"/>
    <w:rsid w:val="00AE6C73"/>
    <w:rsid w:val="00AE79A2"/>
    <w:rsid w:val="00AF33F6"/>
    <w:rsid w:val="00AF3A21"/>
    <w:rsid w:val="00B02D0B"/>
    <w:rsid w:val="00B04261"/>
    <w:rsid w:val="00B06FD9"/>
    <w:rsid w:val="00B1171B"/>
    <w:rsid w:val="00B13BB4"/>
    <w:rsid w:val="00B20555"/>
    <w:rsid w:val="00B33A01"/>
    <w:rsid w:val="00B33FA5"/>
    <w:rsid w:val="00B33FCF"/>
    <w:rsid w:val="00B340ED"/>
    <w:rsid w:val="00B340F5"/>
    <w:rsid w:val="00B34E8E"/>
    <w:rsid w:val="00B42244"/>
    <w:rsid w:val="00B50C3E"/>
    <w:rsid w:val="00B5423C"/>
    <w:rsid w:val="00B55B24"/>
    <w:rsid w:val="00B63231"/>
    <w:rsid w:val="00B64301"/>
    <w:rsid w:val="00B650F4"/>
    <w:rsid w:val="00B715CF"/>
    <w:rsid w:val="00B741C2"/>
    <w:rsid w:val="00B751BD"/>
    <w:rsid w:val="00B80BEF"/>
    <w:rsid w:val="00B8262F"/>
    <w:rsid w:val="00B841A1"/>
    <w:rsid w:val="00B85720"/>
    <w:rsid w:val="00B9176A"/>
    <w:rsid w:val="00B919EF"/>
    <w:rsid w:val="00B9388D"/>
    <w:rsid w:val="00B95B04"/>
    <w:rsid w:val="00BA3481"/>
    <w:rsid w:val="00BA3EFA"/>
    <w:rsid w:val="00BB201B"/>
    <w:rsid w:val="00BB708D"/>
    <w:rsid w:val="00BC1AD0"/>
    <w:rsid w:val="00BC63CF"/>
    <w:rsid w:val="00BD0170"/>
    <w:rsid w:val="00BD2F41"/>
    <w:rsid w:val="00BD3278"/>
    <w:rsid w:val="00BD36BE"/>
    <w:rsid w:val="00BE05D8"/>
    <w:rsid w:val="00BE0F31"/>
    <w:rsid w:val="00BE1317"/>
    <w:rsid w:val="00BE5F7E"/>
    <w:rsid w:val="00BF0847"/>
    <w:rsid w:val="00BF157E"/>
    <w:rsid w:val="00BF6B77"/>
    <w:rsid w:val="00C06DD9"/>
    <w:rsid w:val="00C07C75"/>
    <w:rsid w:val="00C10E96"/>
    <w:rsid w:val="00C1192A"/>
    <w:rsid w:val="00C26694"/>
    <w:rsid w:val="00C3134F"/>
    <w:rsid w:val="00C31AF5"/>
    <w:rsid w:val="00C31B8E"/>
    <w:rsid w:val="00C40A45"/>
    <w:rsid w:val="00C462A6"/>
    <w:rsid w:val="00C51ABD"/>
    <w:rsid w:val="00C54132"/>
    <w:rsid w:val="00C57E47"/>
    <w:rsid w:val="00C6083F"/>
    <w:rsid w:val="00C64435"/>
    <w:rsid w:val="00C658BF"/>
    <w:rsid w:val="00C67263"/>
    <w:rsid w:val="00C71419"/>
    <w:rsid w:val="00C71EBB"/>
    <w:rsid w:val="00C77084"/>
    <w:rsid w:val="00C82858"/>
    <w:rsid w:val="00C835E3"/>
    <w:rsid w:val="00C86505"/>
    <w:rsid w:val="00C876E2"/>
    <w:rsid w:val="00C90B3B"/>
    <w:rsid w:val="00C91599"/>
    <w:rsid w:val="00C92B1C"/>
    <w:rsid w:val="00C97651"/>
    <w:rsid w:val="00CA3981"/>
    <w:rsid w:val="00CA7828"/>
    <w:rsid w:val="00CB161B"/>
    <w:rsid w:val="00CB2245"/>
    <w:rsid w:val="00CB42D7"/>
    <w:rsid w:val="00CB5A21"/>
    <w:rsid w:val="00CC03C7"/>
    <w:rsid w:val="00CC0501"/>
    <w:rsid w:val="00CD5FD6"/>
    <w:rsid w:val="00CD7F52"/>
    <w:rsid w:val="00CE0BB0"/>
    <w:rsid w:val="00CE429C"/>
    <w:rsid w:val="00CE591F"/>
    <w:rsid w:val="00CF1810"/>
    <w:rsid w:val="00CF3ACC"/>
    <w:rsid w:val="00CF6434"/>
    <w:rsid w:val="00D0698A"/>
    <w:rsid w:val="00D075FA"/>
    <w:rsid w:val="00D07740"/>
    <w:rsid w:val="00D12D53"/>
    <w:rsid w:val="00D14C6A"/>
    <w:rsid w:val="00D15AC3"/>
    <w:rsid w:val="00D30929"/>
    <w:rsid w:val="00D34B73"/>
    <w:rsid w:val="00D36044"/>
    <w:rsid w:val="00D45644"/>
    <w:rsid w:val="00D47EA5"/>
    <w:rsid w:val="00D53A6F"/>
    <w:rsid w:val="00D543BC"/>
    <w:rsid w:val="00D55B0A"/>
    <w:rsid w:val="00D604CA"/>
    <w:rsid w:val="00D647E3"/>
    <w:rsid w:val="00D731D5"/>
    <w:rsid w:val="00D74986"/>
    <w:rsid w:val="00D77192"/>
    <w:rsid w:val="00D834B1"/>
    <w:rsid w:val="00D86247"/>
    <w:rsid w:val="00D8767F"/>
    <w:rsid w:val="00D912FE"/>
    <w:rsid w:val="00D93566"/>
    <w:rsid w:val="00DA4375"/>
    <w:rsid w:val="00DA6C33"/>
    <w:rsid w:val="00DA7C4C"/>
    <w:rsid w:val="00DC1106"/>
    <w:rsid w:val="00DD1D1E"/>
    <w:rsid w:val="00DD2E0E"/>
    <w:rsid w:val="00DD3F21"/>
    <w:rsid w:val="00DD76DF"/>
    <w:rsid w:val="00DE1434"/>
    <w:rsid w:val="00DE2232"/>
    <w:rsid w:val="00DE3484"/>
    <w:rsid w:val="00DE66F9"/>
    <w:rsid w:val="00DF1C1D"/>
    <w:rsid w:val="00DF6BBC"/>
    <w:rsid w:val="00DF73F4"/>
    <w:rsid w:val="00E171AC"/>
    <w:rsid w:val="00E17E18"/>
    <w:rsid w:val="00E22B91"/>
    <w:rsid w:val="00E23D9F"/>
    <w:rsid w:val="00E30485"/>
    <w:rsid w:val="00E41F26"/>
    <w:rsid w:val="00E45AA3"/>
    <w:rsid w:val="00E716C3"/>
    <w:rsid w:val="00E7683C"/>
    <w:rsid w:val="00E80413"/>
    <w:rsid w:val="00E82579"/>
    <w:rsid w:val="00E84C66"/>
    <w:rsid w:val="00E85E0E"/>
    <w:rsid w:val="00E95EBF"/>
    <w:rsid w:val="00EA6630"/>
    <w:rsid w:val="00EA70F0"/>
    <w:rsid w:val="00EB5B36"/>
    <w:rsid w:val="00EC71B4"/>
    <w:rsid w:val="00EC772E"/>
    <w:rsid w:val="00ED4203"/>
    <w:rsid w:val="00EE1740"/>
    <w:rsid w:val="00EE614A"/>
    <w:rsid w:val="00EE6BB1"/>
    <w:rsid w:val="00EF4E9F"/>
    <w:rsid w:val="00EF7153"/>
    <w:rsid w:val="00F02E4D"/>
    <w:rsid w:val="00F12D8D"/>
    <w:rsid w:val="00F20B52"/>
    <w:rsid w:val="00F24D87"/>
    <w:rsid w:val="00F25C65"/>
    <w:rsid w:val="00F300E3"/>
    <w:rsid w:val="00F34FEE"/>
    <w:rsid w:val="00F36620"/>
    <w:rsid w:val="00F40935"/>
    <w:rsid w:val="00F45636"/>
    <w:rsid w:val="00F47B58"/>
    <w:rsid w:val="00F562B4"/>
    <w:rsid w:val="00F56D1D"/>
    <w:rsid w:val="00F62E79"/>
    <w:rsid w:val="00F647EE"/>
    <w:rsid w:val="00F6585D"/>
    <w:rsid w:val="00F65AD5"/>
    <w:rsid w:val="00F732F0"/>
    <w:rsid w:val="00F80208"/>
    <w:rsid w:val="00F83150"/>
    <w:rsid w:val="00F83519"/>
    <w:rsid w:val="00F9050F"/>
    <w:rsid w:val="00F95D13"/>
    <w:rsid w:val="00FA1708"/>
    <w:rsid w:val="00FA2128"/>
    <w:rsid w:val="00FA59F4"/>
    <w:rsid w:val="00FA7192"/>
    <w:rsid w:val="00FB13E0"/>
    <w:rsid w:val="00FC780D"/>
    <w:rsid w:val="00FD38A1"/>
    <w:rsid w:val="00FE2D1C"/>
    <w:rsid w:val="00FE6B4A"/>
    <w:rsid w:val="00FE761A"/>
    <w:rsid w:val="00FF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42E5A"/>
  <w15:chartTrackingRefBased/>
  <w15:docId w15:val="{5049303B-3569-4C7F-8FAE-42253D94C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EA5"/>
    <w:pPr>
      <w:spacing w:line="280" w:lineRule="atLeast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rsid w:val="00D47EA5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rsid w:val="00D47EA5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rsid w:val="00D47EA5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rsid w:val="00D47EA5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rsid w:val="00D47EA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rsid w:val="00D47EA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a"/>
    <w:rsid w:val="00D47EA5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rsid w:val="00D47EA5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D47EA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D47EA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D47EA5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D47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D47EA5"/>
    <w:rPr>
      <w:rFonts w:ascii="Palatino Linotype" w:hAnsi="Palatino Linotype"/>
      <w:noProof/>
      <w:color w:val="000000"/>
      <w:szCs w:val="18"/>
    </w:rPr>
  </w:style>
  <w:style w:type="paragraph" w:customStyle="1" w:styleId="MDPI32textnoindent">
    <w:name w:val="MDPI_3.2_text_no_indent"/>
    <w:basedOn w:val="MDPI31text"/>
    <w:rsid w:val="00D47EA5"/>
    <w:pPr>
      <w:ind w:firstLine="0"/>
    </w:pPr>
  </w:style>
  <w:style w:type="paragraph" w:customStyle="1" w:styleId="MDPI31text">
    <w:name w:val="MDPI_3.1_text"/>
    <w:link w:val="MDPI31text0"/>
    <w:rsid w:val="005902CF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rsid w:val="00D47EA5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rsid w:val="00D47EA5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rsid w:val="00D47EA5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rsid w:val="00FE6B4A"/>
    <w:pPr>
      <w:numPr>
        <w:numId w:val="2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rsid w:val="00FE6B4A"/>
    <w:pPr>
      <w:numPr>
        <w:numId w:val="20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rsid w:val="00D47EA5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rsid w:val="00D47EA5"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rsid w:val="00D47EA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rsid w:val="00D47EA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rsid w:val="00D47EA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rsid w:val="00D47EA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rsid w:val="00D47EA5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rsid w:val="00D47EA5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rsid w:val="00D47EA5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rsid w:val="008E01FB"/>
    <w:pPr>
      <w:numPr>
        <w:numId w:val="2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D47EA5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D47EA5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C57E4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D47EA5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D47EA5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891137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D47EA5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2theorem">
    <w:name w:val="MDPI_8.2_theorem"/>
    <w:rsid w:val="00D47EA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rsid w:val="00D47EA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rsid w:val="00D47EA5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rsid w:val="00D47EA5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rsid w:val="00D47EA5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rsid w:val="00F4563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rsid w:val="00D47EA5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rsid w:val="00D47EA5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rsid w:val="00370457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a1"/>
    <w:uiPriority w:val="99"/>
    <w:rsid w:val="00D47EA5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D47EA5"/>
  </w:style>
  <w:style w:type="paragraph" w:styleId="ad">
    <w:name w:val="Bibliography"/>
    <w:basedOn w:val="a"/>
    <w:next w:val="a"/>
    <w:uiPriority w:val="37"/>
    <w:semiHidden/>
    <w:unhideWhenUsed/>
    <w:rsid w:val="00D47EA5"/>
  </w:style>
  <w:style w:type="paragraph" w:styleId="ae">
    <w:name w:val="Body Text"/>
    <w:link w:val="af"/>
    <w:rsid w:val="00D47EA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D47EA5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D47EA5"/>
    <w:rPr>
      <w:sz w:val="21"/>
      <w:szCs w:val="21"/>
    </w:rPr>
  </w:style>
  <w:style w:type="paragraph" w:styleId="af1">
    <w:name w:val="annotation text"/>
    <w:basedOn w:val="a"/>
    <w:link w:val="af2"/>
    <w:rsid w:val="00D47EA5"/>
  </w:style>
  <w:style w:type="character" w:customStyle="1" w:styleId="af2">
    <w:name w:val="批注文字 字符"/>
    <w:link w:val="af1"/>
    <w:rsid w:val="00D47EA5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D47EA5"/>
    <w:rPr>
      <w:b/>
      <w:bCs/>
    </w:rPr>
  </w:style>
  <w:style w:type="character" w:customStyle="1" w:styleId="af4">
    <w:name w:val="批注主题 字符"/>
    <w:link w:val="af3"/>
    <w:rsid w:val="00D47EA5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D47EA5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D47EA5"/>
    <w:pPr>
      <w:spacing w:line="240" w:lineRule="auto"/>
    </w:pPr>
  </w:style>
  <w:style w:type="character" w:customStyle="1" w:styleId="af7">
    <w:name w:val="尾注文本 字符"/>
    <w:link w:val="af6"/>
    <w:semiHidden/>
    <w:rsid w:val="00D47EA5"/>
    <w:rPr>
      <w:rFonts w:ascii="Palatino Linotype" w:hAnsi="Palatino Linotype"/>
      <w:noProof/>
      <w:color w:val="000000"/>
    </w:rPr>
  </w:style>
  <w:style w:type="character" w:styleId="af8">
    <w:name w:val="FollowedHyperlink"/>
    <w:rsid w:val="00D47EA5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D47EA5"/>
    <w:pPr>
      <w:spacing w:line="240" w:lineRule="auto"/>
    </w:pPr>
  </w:style>
  <w:style w:type="character" w:customStyle="1" w:styleId="afa">
    <w:name w:val="脚注文本 字符"/>
    <w:link w:val="af9"/>
    <w:semiHidden/>
    <w:rsid w:val="00D47EA5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D47EA5"/>
    <w:rPr>
      <w:szCs w:val="24"/>
    </w:rPr>
  </w:style>
  <w:style w:type="paragraph" w:customStyle="1" w:styleId="MsoFootnoteText0">
    <w:name w:val="MsoFootnoteText"/>
    <w:basedOn w:val="afb"/>
    <w:rsid w:val="00D47EA5"/>
    <w:rPr>
      <w:rFonts w:ascii="Times New Roman" w:hAnsi="Times New Roman"/>
    </w:rPr>
  </w:style>
  <w:style w:type="character" w:styleId="afc">
    <w:name w:val="page number"/>
    <w:rsid w:val="00D47EA5"/>
  </w:style>
  <w:style w:type="character" w:styleId="afd">
    <w:name w:val="Placeholder Text"/>
    <w:uiPriority w:val="99"/>
    <w:semiHidden/>
    <w:rsid w:val="00D47EA5"/>
    <w:rPr>
      <w:color w:val="808080"/>
    </w:rPr>
  </w:style>
  <w:style w:type="paragraph" w:customStyle="1" w:styleId="MDPI71footnotes">
    <w:name w:val="MDPI_7.1_footnotes"/>
    <w:rsid w:val="0020578D"/>
    <w:pPr>
      <w:numPr>
        <w:numId w:val="21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character" w:styleId="afe">
    <w:name w:val="Strong"/>
    <w:basedOn w:val="a0"/>
    <w:uiPriority w:val="22"/>
    <w:qFormat/>
    <w:rsid w:val="00080F5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93090"/>
    <w:pPr>
      <w:jc w:val="center"/>
    </w:pPr>
    <w:rPr>
      <w:noProof/>
      <w:sz w:val="18"/>
    </w:rPr>
  </w:style>
  <w:style w:type="character" w:customStyle="1" w:styleId="MDPI31text0">
    <w:name w:val="MDPI_3.1_text 字符"/>
    <w:basedOn w:val="a0"/>
    <w:link w:val="MDPI31text"/>
    <w:rsid w:val="00093090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093090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093090"/>
    <w:pPr>
      <w:spacing w:line="240" w:lineRule="atLeast"/>
    </w:pPr>
    <w:rPr>
      <w:noProof/>
      <w:sz w:val="18"/>
    </w:rPr>
  </w:style>
  <w:style w:type="character" w:customStyle="1" w:styleId="EndNoteBibliography0">
    <w:name w:val="EndNote Bibliography 字符"/>
    <w:basedOn w:val="MDPI31text0"/>
    <w:link w:val="EndNoteBibliography"/>
    <w:rsid w:val="00093090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styleId="aff">
    <w:name w:val="Title"/>
    <w:basedOn w:val="a"/>
    <w:next w:val="a"/>
    <w:link w:val="aff0"/>
    <w:uiPriority w:val="10"/>
    <w:qFormat/>
    <w:rsid w:val="00FD38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0">
    <w:name w:val="标题 字符"/>
    <w:basedOn w:val="a0"/>
    <w:link w:val="aff"/>
    <w:uiPriority w:val="10"/>
    <w:rsid w:val="00FD38A1"/>
    <w:rPr>
      <w:rFonts w:asciiTheme="majorHAnsi" w:eastAsiaTheme="majorEastAsia" w:hAnsiTheme="majorHAnsi" w:cstheme="majorBidi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4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1338;&#22763;&#38454;&#27573;\inflammtion%20indices\Frontiers%20in%20medicine\Nutrients\nutrients-template%20-%20&#21103;&#26412;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- 副本</Template>
  <TotalTime>4786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lenovo</dc:creator>
  <cp:keywords/>
  <dc:description/>
  <cp:lastModifiedBy>- 周</cp:lastModifiedBy>
  <cp:revision>223</cp:revision>
  <dcterms:created xsi:type="dcterms:W3CDTF">2025-11-23T12:45:00Z</dcterms:created>
  <dcterms:modified xsi:type="dcterms:W3CDTF">2026-02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35185b9c66ed78fd9c83b3a41adddc67b0f60bc700212656088af65c13647</vt:lpwstr>
  </property>
</Properties>
</file>